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9FAC1" w14:textId="4FFC9468" w:rsidR="00FB6E4D" w:rsidRPr="00221462" w:rsidRDefault="00C007EC" w:rsidP="00221462">
      <w:pPr>
        <w:spacing w:after="60"/>
        <w:jc w:val="center"/>
        <w:rPr>
          <w:rFonts w:ascii="Arial" w:hAnsi="Arial" w:cs="Arial"/>
          <w:szCs w:val="28"/>
          <w:lang w:val="en-US" w:eastAsia="ja-JP"/>
        </w:rPr>
      </w:pPr>
      <w:r w:rsidRPr="00221462">
        <w:rPr>
          <w:rFonts w:ascii="Arial" w:hAnsi="Arial" w:cs="Arial"/>
          <w:b/>
          <w:sz w:val="28"/>
          <w:szCs w:val="28"/>
          <w:lang w:val="en-US" w:eastAsia="ja-JP"/>
        </w:rPr>
        <w:t>Usability test 2.0 – Task list</w:t>
      </w:r>
    </w:p>
    <w:p w14:paraId="10B8836A" w14:textId="4594FB98" w:rsidR="00B01A8D" w:rsidRPr="00221462" w:rsidRDefault="00C92698" w:rsidP="00221462">
      <w:pPr>
        <w:spacing w:after="60"/>
        <w:jc w:val="center"/>
        <w:rPr>
          <w:rFonts w:ascii="Arial" w:hAnsi="Arial" w:cs="Arial"/>
          <w:b/>
          <w:lang w:val="en-US"/>
        </w:rPr>
      </w:pPr>
      <w:r w:rsidRPr="00221462">
        <w:rPr>
          <w:rFonts w:ascii="Arial" w:hAnsi="Arial" w:cs="Arial"/>
          <w:b/>
          <w:u w:val="single"/>
          <w:lang w:val="en-US"/>
        </w:rPr>
        <w:t>Software: CASEPLUS-SimPat</w:t>
      </w:r>
    </w:p>
    <w:p w14:paraId="7884FCD4" w14:textId="67B8DE3B" w:rsidR="009E468A" w:rsidRPr="00221462" w:rsidRDefault="009E468A" w:rsidP="00221462">
      <w:pPr>
        <w:spacing w:after="60"/>
        <w:rPr>
          <w:lang w:val="en-US"/>
        </w:rPr>
      </w:pPr>
    </w:p>
    <w:p w14:paraId="4C1B6F7C" w14:textId="49DF18C4" w:rsidR="00844E48" w:rsidRPr="00221462" w:rsidRDefault="00C007EC" w:rsidP="00221462">
      <w:pPr>
        <w:spacing w:before="60"/>
        <w:rPr>
          <w:lang w:val="en-US"/>
        </w:rPr>
      </w:pPr>
      <w:r w:rsidRPr="00221462">
        <w:rPr>
          <w:lang w:val="en-US"/>
        </w:rPr>
        <w:t xml:space="preserve">Thank you for taking the time to test the case management software </w:t>
      </w:r>
      <w:r w:rsidRPr="00221462">
        <w:rPr>
          <w:i/>
          <w:lang w:val="en-US"/>
        </w:rPr>
        <w:t>CASEPLUS-SimPat</w:t>
      </w:r>
      <w:r w:rsidRPr="00221462">
        <w:rPr>
          <w:lang w:val="en-US"/>
        </w:rPr>
        <w:t xml:space="preserve">. In the following you will find </w:t>
      </w:r>
      <w:r w:rsidR="00221462">
        <w:rPr>
          <w:lang w:val="en-US"/>
        </w:rPr>
        <w:t>some</w:t>
      </w:r>
      <w:r w:rsidRPr="00221462">
        <w:rPr>
          <w:lang w:val="en-US"/>
        </w:rPr>
        <w:t xml:space="preserve"> tasks</w:t>
      </w:r>
      <w:r w:rsidR="00221462">
        <w:rPr>
          <w:lang w:val="en-US"/>
        </w:rPr>
        <w:t xml:space="preserve"> to solve</w:t>
      </w:r>
      <w:r w:rsidRPr="00221462">
        <w:rPr>
          <w:lang w:val="en-US"/>
        </w:rPr>
        <w:t>. Please c</w:t>
      </w:r>
      <w:r w:rsidR="004B5263">
        <w:rPr>
          <w:lang w:val="en-US"/>
        </w:rPr>
        <w:t>omment on the steps you take while solving each</w:t>
      </w:r>
      <w:r w:rsidRPr="00221462">
        <w:rPr>
          <w:lang w:val="en-US"/>
        </w:rPr>
        <w:t xml:space="preserve"> task.</w:t>
      </w:r>
    </w:p>
    <w:p w14:paraId="72A1BC30" w14:textId="62E0B692" w:rsidR="00844E48" w:rsidRPr="00221462" w:rsidRDefault="00C007EC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>Please register with CASEPLUS-SimPat</w:t>
      </w:r>
      <w:r w:rsidR="00844E48" w:rsidRPr="00221462">
        <w:rPr>
          <w:lang w:val="en-US"/>
        </w:rPr>
        <w:t>.</w:t>
      </w:r>
      <w:r w:rsidR="006C1A76" w:rsidRPr="00221462">
        <w:rPr>
          <w:lang w:val="en-US"/>
        </w:rPr>
        <w:t xml:space="preserve"> (</w:t>
      </w:r>
      <w:r w:rsidRPr="00221462">
        <w:rPr>
          <w:lang w:val="en-US"/>
        </w:rPr>
        <w:t>New access</w:t>
      </w:r>
      <w:r w:rsidR="006C1A76" w:rsidRPr="00221462">
        <w:rPr>
          <w:lang w:val="en-US"/>
        </w:rPr>
        <w:t>)</w:t>
      </w:r>
    </w:p>
    <w:p w14:paraId="55ED3674" w14:textId="14340274" w:rsidR="00844E48" w:rsidRPr="00221462" w:rsidRDefault="00C007EC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 xml:space="preserve">Now you see the list of your patients. Please call up the treatment file of “Hilde </w:t>
      </w:r>
      <w:r w:rsidR="00F02153" w:rsidRPr="00221462">
        <w:rPr>
          <w:lang w:val="en-US"/>
        </w:rPr>
        <w:t>Richter</w:t>
      </w:r>
      <w:r w:rsidRPr="00221462">
        <w:rPr>
          <w:lang w:val="en-US"/>
        </w:rPr>
        <w:t>”</w:t>
      </w:r>
      <w:r w:rsidR="00844E48" w:rsidRPr="00221462">
        <w:rPr>
          <w:lang w:val="en-US"/>
        </w:rPr>
        <w:t>.</w:t>
      </w:r>
    </w:p>
    <w:p w14:paraId="4BC55D10" w14:textId="1B2E48A8" w:rsidR="00844E48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>You are missing information and want to contact a relative of Mrs. Richter. Please look for the daughter’s address and telephone number.</w:t>
      </w:r>
    </w:p>
    <w:p w14:paraId="544534ED" w14:textId="74B648C5" w:rsidR="001A57C6" w:rsidRPr="00221462" w:rsidRDefault="00F02153" w:rsidP="00221462">
      <w:pPr>
        <w:pStyle w:val="Listenabsatz"/>
        <w:numPr>
          <w:ilvl w:val="0"/>
          <w:numId w:val="3"/>
        </w:numPr>
        <w:spacing w:before="60" w:after="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>The daughter</w:t>
      </w:r>
      <w:r w:rsidR="003D0514" w:rsidRPr="00221462">
        <w:rPr>
          <w:lang w:val="en-US"/>
        </w:rPr>
        <w:t xml:space="preserve"> (Mrs. Müller)</w:t>
      </w:r>
      <w:r w:rsidRPr="00221462">
        <w:rPr>
          <w:lang w:val="en-US"/>
        </w:rPr>
        <w:t xml:space="preserve"> informs you about another relative who is taking care of Mrs. Richter</w:t>
      </w:r>
      <w:r w:rsidR="001A57C6" w:rsidRPr="00221462">
        <w:rPr>
          <w:lang w:val="en-US"/>
        </w:rPr>
        <w:t xml:space="preserve">. </w:t>
      </w:r>
      <w:r w:rsidRPr="00221462">
        <w:rPr>
          <w:lang w:val="en-US"/>
        </w:rPr>
        <w:t>Please add the following information</w:t>
      </w:r>
      <w:r w:rsidR="001A57C6" w:rsidRPr="00221462">
        <w:rPr>
          <w:lang w:val="en-US"/>
        </w:rPr>
        <w:t xml:space="preserve">: Susanne Held, Tel: 030 </w:t>
      </w:r>
      <w:proofErr w:type="spellStart"/>
      <w:r w:rsidR="005E6A4C">
        <w:rPr>
          <w:lang w:val="en-US"/>
        </w:rPr>
        <w:t>xxxxxx</w:t>
      </w:r>
      <w:proofErr w:type="spellEnd"/>
      <w:r w:rsidR="001A57C6" w:rsidRPr="00221462">
        <w:rPr>
          <w:lang w:val="en-US"/>
        </w:rPr>
        <w:t xml:space="preserve">, </w:t>
      </w:r>
      <w:proofErr w:type="spellStart"/>
      <w:r w:rsidR="001A57C6" w:rsidRPr="00221462">
        <w:rPr>
          <w:lang w:val="en-US"/>
        </w:rPr>
        <w:t>Liebauer</w:t>
      </w:r>
      <w:proofErr w:type="spellEnd"/>
      <w:r w:rsidR="001A57C6" w:rsidRPr="00221462">
        <w:rPr>
          <w:lang w:val="en-US"/>
        </w:rPr>
        <w:t xml:space="preserve"> Str. 11, 10245 Berlin, </w:t>
      </w:r>
      <w:r w:rsidRPr="00221462">
        <w:rPr>
          <w:lang w:val="en-US"/>
        </w:rPr>
        <w:t xml:space="preserve">can be reached well in the evening between </w:t>
      </w:r>
      <w:r w:rsidR="001A57C6" w:rsidRPr="00221462">
        <w:rPr>
          <w:lang w:val="en-US"/>
        </w:rPr>
        <w:t xml:space="preserve">18-22 </w:t>
      </w:r>
      <w:r w:rsidRPr="00221462">
        <w:rPr>
          <w:lang w:val="en-US"/>
        </w:rPr>
        <w:t>o’clock; niece</w:t>
      </w:r>
    </w:p>
    <w:p w14:paraId="00F78C21" w14:textId="0FFC5C93" w:rsidR="001A57C6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>Mrs. Held will also have access to CASEPLUS-SimPat. Please set this up.</w:t>
      </w:r>
    </w:p>
    <w:p w14:paraId="21F39818" w14:textId="224FE8A7" w:rsidR="001A57C6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>You notice that the attending family doctor is not yet listed in the network of Mrs. Richter. Please add this entry</w:t>
      </w:r>
      <w:r w:rsidR="001A57C6" w:rsidRPr="00221462">
        <w:rPr>
          <w:lang w:val="en-US"/>
        </w:rPr>
        <w:t xml:space="preserve">: Dr. Andreas </w:t>
      </w:r>
      <w:proofErr w:type="spellStart"/>
      <w:r w:rsidR="001A57C6" w:rsidRPr="00221462">
        <w:rPr>
          <w:lang w:val="en-US"/>
        </w:rPr>
        <w:t>Schmerz</w:t>
      </w:r>
      <w:proofErr w:type="spellEnd"/>
      <w:r w:rsidR="001A57C6" w:rsidRPr="00221462">
        <w:rPr>
          <w:lang w:val="en-US"/>
        </w:rPr>
        <w:t xml:space="preserve">, </w:t>
      </w:r>
      <w:proofErr w:type="spellStart"/>
      <w:r w:rsidR="001A57C6" w:rsidRPr="00221462">
        <w:rPr>
          <w:lang w:val="en-US"/>
        </w:rPr>
        <w:t>Fichtelweg</w:t>
      </w:r>
      <w:proofErr w:type="spellEnd"/>
      <w:r w:rsidR="001A57C6" w:rsidRPr="00221462">
        <w:rPr>
          <w:lang w:val="en-US"/>
        </w:rPr>
        <w:t xml:space="preserve"> 3a, 64732 Darmstadt, 06151 </w:t>
      </w:r>
      <w:proofErr w:type="spellStart"/>
      <w:r w:rsidR="005E6A4C">
        <w:rPr>
          <w:lang w:val="en-US"/>
        </w:rPr>
        <w:t>xxxxxx</w:t>
      </w:r>
      <w:proofErr w:type="spellEnd"/>
    </w:p>
    <w:p w14:paraId="6C36128E" w14:textId="25031ADE" w:rsidR="00973F58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 xml:space="preserve">Mrs. Müller informs you </w:t>
      </w:r>
      <w:r w:rsidR="00221462">
        <w:rPr>
          <w:lang w:val="en-US"/>
        </w:rPr>
        <w:t xml:space="preserve">of </w:t>
      </w:r>
      <w:r w:rsidR="0060323B">
        <w:rPr>
          <w:lang w:val="en-US"/>
        </w:rPr>
        <w:t xml:space="preserve">her </w:t>
      </w:r>
      <w:r w:rsidRPr="00221462">
        <w:rPr>
          <w:lang w:val="en-US"/>
        </w:rPr>
        <w:t>uploa</w:t>
      </w:r>
      <w:r w:rsidR="00221462">
        <w:rPr>
          <w:lang w:val="en-US"/>
        </w:rPr>
        <w:t xml:space="preserve">d </w:t>
      </w:r>
      <w:r w:rsidR="0060323B">
        <w:rPr>
          <w:lang w:val="en-US"/>
        </w:rPr>
        <w:t xml:space="preserve">of </w:t>
      </w:r>
      <w:r w:rsidRPr="00221462">
        <w:rPr>
          <w:lang w:val="en-US"/>
        </w:rPr>
        <w:t>a clock</w:t>
      </w:r>
      <w:r w:rsidR="00221462">
        <w:rPr>
          <w:lang w:val="en-US"/>
        </w:rPr>
        <w:t>-</w:t>
      </w:r>
      <w:r w:rsidRPr="00221462">
        <w:rPr>
          <w:lang w:val="en-US"/>
        </w:rPr>
        <w:t>drawing test. Please search for it and download it.</w:t>
      </w:r>
    </w:p>
    <w:p w14:paraId="4C9EAD7A" w14:textId="77777777" w:rsidR="00F02153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Please find another way to download a document.</w:t>
      </w:r>
    </w:p>
    <w:p w14:paraId="433FB72F" w14:textId="77777777" w:rsidR="003D0514" w:rsidRPr="00221462" w:rsidRDefault="00F02153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 xml:space="preserve">You have heard that Dr. Andreas </w:t>
      </w:r>
      <w:proofErr w:type="spellStart"/>
      <w:r w:rsidRPr="00221462">
        <w:rPr>
          <w:lang w:val="en-US"/>
        </w:rPr>
        <w:t>Schmerz</w:t>
      </w:r>
      <w:proofErr w:type="spellEnd"/>
      <w:r w:rsidRPr="00221462">
        <w:rPr>
          <w:lang w:val="en-US"/>
        </w:rPr>
        <w:t xml:space="preserve"> has completed a special training for </w:t>
      </w:r>
      <w:r w:rsidR="003D0514" w:rsidRPr="00221462">
        <w:rPr>
          <w:lang w:val="en-US"/>
        </w:rPr>
        <w:t xml:space="preserve">the </w:t>
      </w:r>
      <w:r w:rsidRPr="00221462">
        <w:rPr>
          <w:lang w:val="en-US"/>
        </w:rPr>
        <w:t xml:space="preserve">treatment of dementia patients. Please </w:t>
      </w:r>
      <w:r w:rsidR="003D0514" w:rsidRPr="00221462">
        <w:rPr>
          <w:lang w:val="en-US"/>
        </w:rPr>
        <w:t>note</w:t>
      </w:r>
      <w:r w:rsidRPr="00221462">
        <w:rPr>
          <w:lang w:val="en-US"/>
        </w:rPr>
        <w:t xml:space="preserve"> this information.</w:t>
      </w:r>
    </w:p>
    <w:p w14:paraId="2CA1BDA7" w14:textId="77777777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Please upload a document that may be important for your relatives.</w:t>
      </w:r>
    </w:p>
    <w:p w14:paraId="0A7E2F61" w14:textId="0D961E2C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 xml:space="preserve">You accidentally uploaded the wrong document, </w:t>
      </w:r>
      <w:r w:rsidR="004B5263">
        <w:rPr>
          <w:lang w:val="en-US"/>
        </w:rPr>
        <w:t>please delete it</w:t>
      </w:r>
      <w:bookmarkStart w:id="0" w:name="_GoBack"/>
      <w:bookmarkEnd w:id="0"/>
      <w:r w:rsidRPr="00221462">
        <w:rPr>
          <w:lang w:val="en-US"/>
        </w:rPr>
        <w:t>.</w:t>
      </w:r>
    </w:p>
    <w:p w14:paraId="5E914B1B" w14:textId="4DC23657" w:rsidR="008E2B4A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During the last medical examination, the patient was found to be allergic to plasters. Please note this finding</w:t>
      </w:r>
      <w:r w:rsidR="008E2B4A" w:rsidRPr="00221462">
        <w:rPr>
          <w:lang w:val="en-US"/>
        </w:rPr>
        <w:t>.</w:t>
      </w:r>
    </w:p>
    <w:p w14:paraId="0E193B6F" w14:textId="77777777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It turned out that especially red plasters are bad for Mrs. Richter. Please add this information to the previous one.</w:t>
      </w:r>
    </w:p>
    <w:p w14:paraId="4A13F6C7" w14:textId="77777777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 xml:space="preserve">Mrs. Müller informs you that she is changing Mrs. Richter's attending physician. Please delete the current general practitioner and add the new one: Dr. Daniela Diehl </w:t>
      </w:r>
    </w:p>
    <w:p w14:paraId="161E04CE" w14:textId="20E53FCB" w:rsidR="00003779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The new general practitioner should also be involved in the case file. Please generate a token and print it out.</w:t>
      </w:r>
    </w:p>
    <w:p w14:paraId="083663E7" w14:textId="2F29F885" w:rsidR="00003779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You have received the final discharge date for the patient. Please document it in CASEPLUS-SimPat:</w:t>
      </w:r>
      <w:r w:rsidR="00A852EE" w:rsidRPr="00221462">
        <w:rPr>
          <w:lang w:val="en-US"/>
        </w:rPr>
        <w:t xml:space="preserve"> 28.04.2019</w:t>
      </w:r>
    </w:p>
    <w:p w14:paraId="1B5DF6A3" w14:textId="1094DEDC" w:rsidR="00844E48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ind w:left="714" w:hanging="357"/>
        <w:contextualSpacing w:val="0"/>
        <w:rPr>
          <w:lang w:val="en-US"/>
        </w:rPr>
      </w:pPr>
      <w:r w:rsidRPr="00221462">
        <w:rPr>
          <w:lang w:val="en-US"/>
        </w:rPr>
        <w:t xml:space="preserve">Please log out. </w:t>
      </w:r>
    </w:p>
    <w:p w14:paraId="0FF42773" w14:textId="0E5A16A1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Just imagine you forgot your password, please try log in again.</w:t>
      </w:r>
    </w:p>
    <w:p w14:paraId="7A196C59" w14:textId="144D9654" w:rsidR="003D0514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Please print out the list of your patients.</w:t>
      </w:r>
    </w:p>
    <w:p w14:paraId="47D918B4" w14:textId="4AB46735" w:rsidR="00BB02EC" w:rsidRPr="00221462" w:rsidRDefault="003D0514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Please se</w:t>
      </w:r>
      <w:r w:rsidR="00BB02EC" w:rsidRPr="00221462">
        <w:rPr>
          <w:lang w:val="en-US"/>
        </w:rPr>
        <w:t>arch</w:t>
      </w:r>
      <w:r w:rsidRPr="00221462">
        <w:rPr>
          <w:lang w:val="en-US"/>
        </w:rPr>
        <w:t xml:space="preserve"> the contact details of Dr. Annamarie André (practice Dr. André)</w:t>
      </w:r>
      <w:r w:rsidR="00001036" w:rsidRPr="00221462">
        <w:rPr>
          <w:lang w:val="en-US"/>
        </w:rPr>
        <w:t>.</w:t>
      </w:r>
    </w:p>
    <w:p w14:paraId="44885E1D" w14:textId="05E830C7" w:rsidR="00844E48" w:rsidRPr="00221462" w:rsidRDefault="00BB02EC" w:rsidP="00221462">
      <w:pPr>
        <w:pStyle w:val="Listenabsatz"/>
        <w:numPr>
          <w:ilvl w:val="0"/>
          <w:numId w:val="3"/>
        </w:numPr>
        <w:spacing w:before="60" w:after="60"/>
        <w:contextualSpacing w:val="0"/>
        <w:rPr>
          <w:lang w:val="en-US"/>
        </w:rPr>
      </w:pPr>
      <w:r w:rsidRPr="00221462">
        <w:rPr>
          <w:lang w:val="en-US"/>
        </w:rPr>
        <w:t>Please search the telephone number of Dr. Daniela Diehl (general practitioner at Alice Hospital).</w:t>
      </w:r>
    </w:p>
    <w:sectPr w:rsidR="00844E48" w:rsidRPr="00221462" w:rsidSect="0022146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4" w:h="16832" w:code="9"/>
      <w:pgMar w:top="1418" w:right="1418" w:bottom="1701" w:left="1134" w:header="0" w:footer="0" w:gutter="0"/>
      <w:cols w:space="708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4FE411" w16cid:durableId="206009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D343C8" w14:textId="77777777" w:rsidR="00C747AA" w:rsidRDefault="00C747AA">
      <w:r>
        <w:separator/>
      </w:r>
    </w:p>
  </w:endnote>
  <w:endnote w:type="continuationSeparator" w:id="0">
    <w:p w14:paraId="1D4CCF7A" w14:textId="77777777" w:rsidR="00C747AA" w:rsidRDefault="00C74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36121" w14:textId="77777777" w:rsidR="00221462" w:rsidRDefault="002214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930A6" w14:textId="57D40A4D" w:rsidR="003257EF" w:rsidRDefault="00C747AA" w:rsidP="003257EF">
    <w:pPr>
      <w:pStyle w:val="Fuzeile"/>
      <w:framePr w:wrap="none" w:vAnchor="text" w:hAnchor="margin" w:xAlign="center" w:y="1"/>
      <w:rPr>
        <w:rStyle w:val="Seitenzahl"/>
      </w:rPr>
    </w:pPr>
    <w:sdt>
      <w:sdtPr>
        <w:rPr>
          <w:rStyle w:val="Seitenzahl"/>
        </w:rPr>
        <w:id w:val="1239519214"/>
        <w:docPartObj>
          <w:docPartGallery w:val="Page Numbers (Bottom of Page)"/>
          <w:docPartUnique/>
        </w:docPartObj>
      </w:sdtPr>
      <w:sdtEndPr>
        <w:rPr>
          <w:rStyle w:val="Seitenzahl"/>
        </w:rPr>
      </w:sdtEndPr>
      <w:sdtContent>
        <w:r w:rsidR="003257EF">
          <w:rPr>
            <w:rStyle w:val="Seitenzahl"/>
          </w:rPr>
          <w:fldChar w:fldCharType="begin"/>
        </w:r>
        <w:r w:rsidR="003257EF">
          <w:rPr>
            <w:rStyle w:val="Seitenzahl"/>
          </w:rPr>
          <w:instrText xml:space="preserve"> PAGE </w:instrText>
        </w:r>
        <w:r w:rsidR="003257EF">
          <w:rPr>
            <w:rStyle w:val="Seitenzahl"/>
          </w:rPr>
          <w:fldChar w:fldCharType="separate"/>
        </w:r>
        <w:r w:rsidR="004B5263">
          <w:rPr>
            <w:rStyle w:val="Seitenzahl"/>
            <w:noProof/>
          </w:rPr>
          <w:t>1</w:t>
        </w:r>
        <w:r w:rsidR="003257EF">
          <w:rPr>
            <w:rStyle w:val="Seitenzahl"/>
          </w:rPr>
          <w:fldChar w:fldCharType="end"/>
        </w:r>
      </w:sdtContent>
    </w:sdt>
    <w:r w:rsidR="003257EF">
      <w:rPr>
        <w:rStyle w:val="Seitenzahl"/>
      </w:rPr>
      <w:t xml:space="preserve"> </w:t>
    </w:r>
  </w:p>
  <w:p w14:paraId="3F68E91A" w14:textId="4018B3D9" w:rsidR="003257EF" w:rsidRDefault="003257EF" w:rsidP="00532482">
    <w:pPr>
      <w:pStyle w:val="Fuzeile"/>
      <w:tabs>
        <w:tab w:val="clear" w:pos="4536"/>
        <w:tab w:val="clear" w:pos="9072"/>
        <w:tab w:val="left" w:pos="4360"/>
        <w:tab w:val="left" w:pos="8200"/>
        <w:tab w:val="left" w:pos="8870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C1EC21" w14:textId="77777777" w:rsidR="00221462" w:rsidRDefault="002214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B126F" w14:textId="77777777" w:rsidR="00C747AA" w:rsidRDefault="00C747AA">
      <w:r>
        <w:separator/>
      </w:r>
    </w:p>
  </w:footnote>
  <w:footnote w:type="continuationSeparator" w:id="0">
    <w:p w14:paraId="0A2D394A" w14:textId="77777777" w:rsidR="00C747AA" w:rsidRDefault="00C747A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7D194" w14:textId="77777777" w:rsidR="00221462" w:rsidRDefault="0022146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CAF7D" w14:textId="77777777" w:rsidR="003257EF" w:rsidRDefault="003257EF">
    <w:pPr>
      <w:pStyle w:val="Kopfzeile"/>
    </w:pPr>
  </w:p>
  <w:p w14:paraId="71851391" w14:textId="3F43E3FC" w:rsidR="003257EF" w:rsidRDefault="003257EF">
    <w:pPr>
      <w:pStyle w:val="Kopfzeile"/>
    </w:pPr>
    <w:r>
      <w:rPr>
        <w:noProof/>
      </w:rPr>
      <w:drawing>
        <wp:anchor distT="0" distB="0" distL="114300" distR="114300" simplePos="0" relativeHeight="251675648" behindDoc="1" locked="0" layoutInCell="1" allowOverlap="1" wp14:anchorId="194C949E" wp14:editId="29EE3D74">
          <wp:simplePos x="0" y="0"/>
          <wp:positionH relativeFrom="column">
            <wp:posOffset>5213350</wp:posOffset>
          </wp:positionH>
          <wp:positionV relativeFrom="paragraph">
            <wp:posOffset>106045</wp:posOffset>
          </wp:positionV>
          <wp:extent cx="1435735" cy="620036"/>
          <wp:effectExtent l="0" t="0" r="0" b="8890"/>
          <wp:wrapNone/>
          <wp:docPr id="2" name="Grafik 2" descr="U:\Grafik_Gestaltung\SimPat\Logo\SimPat_Logo_160112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:\Grafik_Gestaltung\SimPat\Logo\SimPat_Logo_160112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5735" cy="62003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00D93" w14:textId="77777777" w:rsidR="00221462" w:rsidRDefault="0022146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F01D9"/>
    <w:multiLevelType w:val="multilevel"/>
    <w:tmpl w:val="903A9876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1BC1AB5"/>
    <w:multiLevelType w:val="hybridMultilevel"/>
    <w:tmpl w:val="7AD82C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F0374B"/>
    <w:multiLevelType w:val="hybridMultilevel"/>
    <w:tmpl w:val="FC26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consecutiveHyphenLimit w:val="1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237"/>
    <w:rsid w:val="00001036"/>
    <w:rsid w:val="00003779"/>
    <w:rsid w:val="00024C6E"/>
    <w:rsid w:val="00025D20"/>
    <w:rsid w:val="00035BAF"/>
    <w:rsid w:val="00057A52"/>
    <w:rsid w:val="00067718"/>
    <w:rsid w:val="000A2E3E"/>
    <w:rsid w:val="000A36FA"/>
    <w:rsid w:val="000C4CED"/>
    <w:rsid w:val="00111517"/>
    <w:rsid w:val="001150E9"/>
    <w:rsid w:val="00126FBB"/>
    <w:rsid w:val="001541E7"/>
    <w:rsid w:val="0017692B"/>
    <w:rsid w:val="00176DE4"/>
    <w:rsid w:val="001832F5"/>
    <w:rsid w:val="00185D00"/>
    <w:rsid w:val="001A57C6"/>
    <w:rsid w:val="001E4204"/>
    <w:rsid w:val="001E65E8"/>
    <w:rsid w:val="00216AD9"/>
    <w:rsid w:val="00221462"/>
    <w:rsid w:val="0022161C"/>
    <w:rsid w:val="002351B2"/>
    <w:rsid w:val="002400F2"/>
    <w:rsid w:val="002E2051"/>
    <w:rsid w:val="002E3A1A"/>
    <w:rsid w:val="003257EF"/>
    <w:rsid w:val="00341282"/>
    <w:rsid w:val="00345554"/>
    <w:rsid w:val="00357CA1"/>
    <w:rsid w:val="003831E4"/>
    <w:rsid w:val="00385D39"/>
    <w:rsid w:val="0039329B"/>
    <w:rsid w:val="003A796C"/>
    <w:rsid w:val="003D0514"/>
    <w:rsid w:val="003D69FE"/>
    <w:rsid w:val="003F5998"/>
    <w:rsid w:val="004244F8"/>
    <w:rsid w:val="00430090"/>
    <w:rsid w:val="00447A6D"/>
    <w:rsid w:val="00464E2C"/>
    <w:rsid w:val="00467341"/>
    <w:rsid w:val="004B5263"/>
    <w:rsid w:val="004C6F8A"/>
    <w:rsid w:val="004D00F2"/>
    <w:rsid w:val="004F04E5"/>
    <w:rsid w:val="005321DF"/>
    <w:rsid w:val="00532482"/>
    <w:rsid w:val="00532A0D"/>
    <w:rsid w:val="0056545E"/>
    <w:rsid w:val="00585724"/>
    <w:rsid w:val="005865FC"/>
    <w:rsid w:val="00590DEB"/>
    <w:rsid w:val="005E6A4C"/>
    <w:rsid w:val="0060323B"/>
    <w:rsid w:val="00614DAF"/>
    <w:rsid w:val="006374F6"/>
    <w:rsid w:val="00644D89"/>
    <w:rsid w:val="0065420D"/>
    <w:rsid w:val="0066586E"/>
    <w:rsid w:val="006661A9"/>
    <w:rsid w:val="006B3F61"/>
    <w:rsid w:val="006B4AB3"/>
    <w:rsid w:val="006C1A76"/>
    <w:rsid w:val="006D05D1"/>
    <w:rsid w:val="006D0C86"/>
    <w:rsid w:val="006F161A"/>
    <w:rsid w:val="00790DF0"/>
    <w:rsid w:val="007B1E32"/>
    <w:rsid w:val="007F6460"/>
    <w:rsid w:val="007F7006"/>
    <w:rsid w:val="0081490B"/>
    <w:rsid w:val="00834B85"/>
    <w:rsid w:val="00843D1A"/>
    <w:rsid w:val="00844E48"/>
    <w:rsid w:val="00872D3D"/>
    <w:rsid w:val="008766A7"/>
    <w:rsid w:val="00880498"/>
    <w:rsid w:val="008827A0"/>
    <w:rsid w:val="00884373"/>
    <w:rsid w:val="008C06F4"/>
    <w:rsid w:val="008E2B4A"/>
    <w:rsid w:val="0091369B"/>
    <w:rsid w:val="00922E71"/>
    <w:rsid w:val="00973F58"/>
    <w:rsid w:val="009A0194"/>
    <w:rsid w:val="009E1FD6"/>
    <w:rsid w:val="009E468A"/>
    <w:rsid w:val="009E7237"/>
    <w:rsid w:val="009F034B"/>
    <w:rsid w:val="00A04287"/>
    <w:rsid w:val="00A070D3"/>
    <w:rsid w:val="00A3410F"/>
    <w:rsid w:val="00A50498"/>
    <w:rsid w:val="00A852EE"/>
    <w:rsid w:val="00AA7E00"/>
    <w:rsid w:val="00AB6684"/>
    <w:rsid w:val="00AF6C59"/>
    <w:rsid w:val="00B01A8D"/>
    <w:rsid w:val="00B12644"/>
    <w:rsid w:val="00B22DC7"/>
    <w:rsid w:val="00B609F6"/>
    <w:rsid w:val="00B63DCE"/>
    <w:rsid w:val="00B86E5B"/>
    <w:rsid w:val="00BB02EC"/>
    <w:rsid w:val="00BC6449"/>
    <w:rsid w:val="00BE4671"/>
    <w:rsid w:val="00BF4B8D"/>
    <w:rsid w:val="00C007EC"/>
    <w:rsid w:val="00C07D3B"/>
    <w:rsid w:val="00C17A1A"/>
    <w:rsid w:val="00C66644"/>
    <w:rsid w:val="00C747AA"/>
    <w:rsid w:val="00C922FF"/>
    <w:rsid w:val="00C92698"/>
    <w:rsid w:val="00CC3A83"/>
    <w:rsid w:val="00CD74E7"/>
    <w:rsid w:val="00CE06BA"/>
    <w:rsid w:val="00DB6CF4"/>
    <w:rsid w:val="00DE0702"/>
    <w:rsid w:val="00DE50FD"/>
    <w:rsid w:val="00DF64B6"/>
    <w:rsid w:val="00E21523"/>
    <w:rsid w:val="00E27294"/>
    <w:rsid w:val="00E32780"/>
    <w:rsid w:val="00E737EE"/>
    <w:rsid w:val="00E7597C"/>
    <w:rsid w:val="00EC413D"/>
    <w:rsid w:val="00ED39C0"/>
    <w:rsid w:val="00EE38CC"/>
    <w:rsid w:val="00EF7F97"/>
    <w:rsid w:val="00F02153"/>
    <w:rsid w:val="00F067D5"/>
    <w:rsid w:val="00F30A7E"/>
    <w:rsid w:val="00F7296F"/>
    <w:rsid w:val="00FA3771"/>
    <w:rsid w:val="00FB1770"/>
    <w:rsid w:val="00FB1BE4"/>
    <w:rsid w:val="00FB6E4D"/>
    <w:rsid w:val="00FE5D26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7218BAF9"/>
  <w15:docId w15:val="{7D1A1F84-983B-0046-9D34-A367D0E3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6E4D"/>
    <w:pPr>
      <w:spacing w:after="120" w:line="240" w:lineRule="atLeast"/>
      <w:jc w:val="both"/>
    </w:pPr>
    <w:rPr>
      <w:sz w:val="22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6684"/>
    <w:pPr>
      <w:keepNext/>
      <w:keepLines/>
      <w:numPr>
        <w:numId w:val="1"/>
      </w:numPr>
      <w:spacing w:before="480"/>
      <w:ind w:left="357" w:hanging="357"/>
      <w:outlineLvl w:val="0"/>
    </w:pPr>
    <w:rPr>
      <w:rFonts w:eastAsiaTheme="majorEastAsia" w:cstheme="majorBidi"/>
      <w:b/>
      <w:bCs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75F57"/>
    <w:rPr>
      <w:color w:val="0000FF"/>
      <w:u w:val="single"/>
    </w:rPr>
  </w:style>
  <w:style w:type="paragraph" w:styleId="Kopfzeile">
    <w:name w:val="header"/>
    <w:basedOn w:val="Standard"/>
    <w:rsid w:val="00455917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455917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704D5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F6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F61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FB6E4D"/>
    <w:pPr>
      <w:spacing w:after="300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B6E4D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6684"/>
    <w:rPr>
      <w:rFonts w:eastAsiaTheme="majorEastAsia" w:cstheme="majorBidi"/>
      <w:b/>
      <w:bCs/>
      <w:sz w:val="28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264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b/>
      <w:iCs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2644"/>
    <w:rPr>
      <w:rFonts w:asciiTheme="majorHAnsi" w:eastAsiaTheme="majorEastAsia" w:hAnsiTheme="majorHAnsi" w:cstheme="majorBidi"/>
      <w:b/>
      <w:iCs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1A57C6"/>
    <w:pPr>
      <w:spacing w:before="120" w:line="312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E2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0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0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051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790DF0"/>
  </w:style>
  <w:style w:type="table" w:styleId="Tabellenraster">
    <w:name w:val="Table Grid"/>
    <w:basedOn w:val="NormaleTabelle"/>
    <w:rsid w:val="00CC3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3C2DBD-259E-47BA-93EE-571BC26A0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GAPLESION Briefbogen</vt:lpstr>
    </vt:vector>
  </TitlesOfParts>
  <Company>AGAPLESION Unternehmensentwicklung</Company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APLESION Briefbogen</dc:title>
  <dc:creator>Barbara.Staehlin</dc:creator>
  <cp:lastModifiedBy>Bianca Steiner</cp:lastModifiedBy>
  <cp:revision>11</cp:revision>
  <cp:lastPrinted>2011-06-22T18:06:00Z</cp:lastPrinted>
  <dcterms:created xsi:type="dcterms:W3CDTF">2019-04-16T05:58:00Z</dcterms:created>
  <dcterms:modified xsi:type="dcterms:W3CDTF">2019-09-17T12:39:00Z</dcterms:modified>
</cp:coreProperties>
</file>